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7C1AD" w14:textId="6BA25196" w:rsidR="00151B04" w:rsidRPr="003F2C35" w:rsidRDefault="00E004FF" w:rsidP="00151B04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ArialMT" w:hAnsi="Times New Roman" w:cs="Times New Roman"/>
          <w:b/>
          <w:sz w:val="28"/>
          <w:szCs w:val="28"/>
          <w:u w:val="single"/>
          <w:lang w:val="pt-PT"/>
        </w:rPr>
      </w:pPr>
      <w:proofErr w:type="spellStart"/>
      <w:r w:rsidRPr="003F2C35">
        <w:rPr>
          <w:rFonts w:ascii="Times New Roman" w:hAnsi="Times New Roman" w:cs="Times New Roman"/>
          <w:b/>
          <w:sz w:val="28"/>
          <w:szCs w:val="28"/>
          <w:u w:val="single"/>
          <w:lang w:val="pt-PT"/>
        </w:rPr>
        <w:t>Supplementary</w:t>
      </w:r>
      <w:proofErr w:type="spellEnd"/>
      <w:r w:rsidR="00151B04" w:rsidRPr="003F2C35">
        <w:rPr>
          <w:rFonts w:ascii="Times New Roman" w:eastAsia="ArialMT" w:hAnsi="Times New Roman" w:cs="Times New Roman"/>
          <w:b/>
          <w:sz w:val="28"/>
          <w:szCs w:val="28"/>
          <w:u w:val="single"/>
          <w:lang w:val="pt-PT"/>
        </w:rPr>
        <w:t xml:space="preserve"> material</w:t>
      </w:r>
    </w:p>
    <w:p w14:paraId="6006F231" w14:textId="05862383" w:rsidR="003F2C35" w:rsidRDefault="003F2C35" w:rsidP="003F2C35">
      <w:pPr>
        <w:jc w:val="center"/>
        <w:rPr>
          <w:b/>
          <w:bCs/>
          <w:lang w:val="en-US"/>
        </w:rPr>
      </w:pPr>
      <w:bookmarkStart w:id="0" w:name="_Hlk482013350"/>
      <w:bookmarkStart w:id="1" w:name="_Hlk122698198"/>
      <w:r w:rsidRPr="000B4948">
        <w:rPr>
          <w:b/>
          <w:bCs/>
          <w:lang w:val="en-US"/>
        </w:rPr>
        <w:t xml:space="preserve">Exposure to </w:t>
      </w:r>
      <w:r>
        <w:rPr>
          <w:b/>
          <w:bCs/>
          <w:lang w:val="en-US"/>
        </w:rPr>
        <w:t>caffeine</w:t>
      </w:r>
      <w:r w:rsidRPr="000B4948">
        <w:rPr>
          <w:b/>
          <w:bCs/>
          <w:lang w:val="en-US"/>
        </w:rPr>
        <w:t xml:space="preserve"> over different stages of zebrafish development</w:t>
      </w:r>
    </w:p>
    <w:p w14:paraId="060D06AD" w14:textId="77777777" w:rsidR="003F2C35" w:rsidRPr="000B4948" w:rsidRDefault="003F2C35" w:rsidP="003F2C35">
      <w:pPr>
        <w:jc w:val="center"/>
        <w:rPr>
          <w:b/>
          <w:bCs/>
          <w:lang w:val="en-US"/>
        </w:rPr>
      </w:pPr>
    </w:p>
    <w:bookmarkEnd w:id="1"/>
    <w:p w14:paraId="7A366166" w14:textId="4D8E3B5E" w:rsidR="00151B04" w:rsidRPr="00151B04" w:rsidRDefault="00BD3EAD" w:rsidP="00E73431">
      <w:pPr>
        <w:spacing w:line="360" w:lineRule="auto"/>
        <w:jc w:val="center"/>
        <w:rPr>
          <w:rFonts w:ascii="Times New Roman" w:hAnsi="Times New Roman" w:cs="Times New Roman"/>
          <w:sz w:val="24"/>
          <w:vertAlign w:val="superscript"/>
          <w:lang w:val="pt-PT"/>
        </w:rPr>
      </w:pPr>
      <w:r>
        <w:rPr>
          <w:rFonts w:ascii="Times New Roman" w:hAnsi="Times New Roman" w:cs="Times New Roman"/>
          <w:sz w:val="24"/>
          <w:lang w:val="pt-PT"/>
        </w:rPr>
        <w:t>Niedja Santos</w:t>
      </w:r>
      <w:r w:rsidRPr="006D144C">
        <w:rPr>
          <w:rFonts w:ascii="Times New Roman" w:hAnsi="Times New Roman" w:cs="Times New Roman"/>
          <w:sz w:val="24"/>
          <w:vertAlign w:val="superscript"/>
          <w:lang w:val="pt-PT"/>
        </w:rPr>
        <w:t>1</w:t>
      </w:r>
      <w:r w:rsidR="00151B04" w:rsidRPr="00151B04">
        <w:rPr>
          <w:rFonts w:ascii="Times New Roman" w:hAnsi="Times New Roman" w:cs="Times New Roman"/>
          <w:sz w:val="24"/>
          <w:lang w:val="pt-PT"/>
        </w:rPr>
        <w:t>, Miguel Oliveira</w:t>
      </w:r>
      <w:r w:rsidR="00151B04" w:rsidRPr="00151B04">
        <w:rPr>
          <w:rFonts w:ascii="Times New Roman" w:hAnsi="Times New Roman" w:cs="Times New Roman"/>
          <w:sz w:val="24"/>
          <w:vertAlign w:val="superscript"/>
          <w:lang w:val="pt-PT"/>
        </w:rPr>
        <w:t>1</w:t>
      </w:r>
      <w:r w:rsidR="00151B04" w:rsidRPr="00151B04">
        <w:rPr>
          <w:rFonts w:ascii="Times New Roman" w:hAnsi="Times New Roman" w:cs="Times New Roman"/>
          <w:sz w:val="24"/>
          <w:lang w:val="pt-PT"/>
        </w:rPr>
        <w:t xml:space="preserve"> </w:t>
      </w:r>
      <w:proofErr w:type="spellStart"/>
      <w:r w:rsidR="00151B04" w:rsidRPr="00151B04">
        <w:rPr>
          <w:rFonts w:ascii="Times New Roman" w:hAnsi="Times New Roman" w:cs="Times New Roman"/>
          <w:sz w:val="24"/>
          <w:lang w:val="pt-PT"/>
        </w:rPr>
        <w:t>and</w:t>
      </w:r>
      <w:proofErr w:type="spellEnd"/>
      <w:r w:rsidR="00151B04" w:rsidRPr="00151B04">
        <w:rPr>
          <w:rFonts w:ascii="Times New Roman" w:hAnsi="Times New Roman" w:cs="Times New Roman"/>
          <w:sz w:val="24"/>
          <w:lang w:val="pt-PT"/>
        </w:rPr>
        <w:t xml:space="preserve"> Inês Domingues</w:t>
      </w:r>
      <w:r w:rsidR="00151B04" w:rsidRPr="00151B04">
        <w:rPr>
          <w:rFonts w:ascii="Times New Roman" w:hAnsi="Times New Roman" w:cs="Times New Roman"/>
          <w:sz w:val="24"/>
          <w:vertAlign w:val="superscript"/>
          <w:lang w:val="pt-PT"/>
        </w:rPr>
        <w:t>1</w:t>
      </w:r>
    </w:p>
    <w:p w14:paraId="13437E51" w14:textId="77777777" w:rsidR="00151B04" w:rsidRPr="00151B04" w:rsidRDefault="00151B04" w:rsidP="26BD078B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pt-PT"/>
        </w:rPr>
      </w:pPr>
      <w:r w:rsidRPr="26BD078B">
        <w:rPr>
          <w:rFonts w:ascii="Times New Roman" w:hAnsi="Times New Roman" w:cs="Times New Roman"/>
          <w:sz w:val="20"/>
          <w:szCs w:val="20"/>
          <w:lang w:val="pt-PT"/>
        </w:rPr>
        <w:t xml:space="preserve">1 </w:t>
      </w:r>
      <w:proofErr w:type="spellStart"/>
      <w:r w:rsidRPr="26BD078B">
        <w:rPr>
          <w:rFonts w:ascii="Times New Roman" w:hAnsi="Times New Roman" w:cs="Times New Roman"/>
          <w:sz w:val="20"/>
          <w:szCs w:val="20"/>
          <w:lang w:val="pt-PT"/>
        </w:rPr>
        <w:t>Department</w:t>
      </w:r>
      <w:proofErr w:type="spellEnd"/>
      <w:r w:rsidRPr="26BD078B">
        <w:rPr>
          <w:rFonts w:ascii="Times New Roman" w:hAnsi="Times New Roman" w:cs="Times New Roman"/>
          <w:sz w:val="20"/>
          <w:szCs w:val="20"/>
          <w:lang w:val="pt-PT"/>
        </w:rPr>
        <w:t xml:space="preserve"> </w:t>
      </w:r>
      <w:proofErr w:type="spellStart"/>
      <w:r w:rsidRPr="26BD078B">
        <w:rPr>
          <w:rFonts w:ascii="Times New Roman" w:hAnsi="Times New Roman" w:cs="Times New Roman"/>
          <w:sz w:val="20"/>
          <w:szCs w:val="20"/>
          <w:lang w:val="pt-PT"/>
        </w:rPr>
        <w:t>of</w:t>
      </w:r>
      <w:proofErr w:type="spellEnd"/>
      <w:r w:rsidRPr="26BD078B">
        <w:rPr>
          <w:rFonts w:ascii="Times New Roman" w:hAnsi="Times New Roman" w:cs="Times New Roman"/>
          <w:sz w:val="20"/>
          <w:szCs w:val="20"/>
          <w:lang w:val="pt-PT"/>
        </w:rPr>
        <w:t xml:space="preserve"> </w:t>
      </w:r>
      <w:proofErr w:type="spellStart"/>
      <w:r w:rsidRPr="26BD078B">
        <w:rPr>
          <w:rFonts w:ascii="Times New Roman" w:hAnsi="Times New Roman" w:cs="Times New Roman"/>
          <w:sz w:val="20"/>
          <w:szCs w:val="20"/>
          <w:lang w:val="pt-PT"/>
        </w:rPr>
        <w:t>Biology</w:t>
      </w:r>
      <w:proofErr w:type="spellEnd"/>
      <w:r w:rsidRPr="26BD078B">
        <w:rPr>
          <w:rFonts w:ascii="Times New Roman" w:hAnsi="Times New Roman" w:cs="Times New Roman"/>
          <w:sz w:val="20"/>
          <w:szCs w:val="20"/>
          <w:lang w:val="pt-PT"/>
        </w:rPr>
        <w:t xml:space="preserve"> &amp; CESAM, </w:t>
      </w:r>
      <w:proofErr w:type="spellStart"/>
      <w:r w:rsidRPr="26BD078B">
        <w:rPr>
          <w:rFonts w:ascii="Times New Roman" w:hAnsi="Times New Roman" w:cs="Times New Roman"/>
          <w:sz w:val="20"/>
          <w:szCs w:val="20"/>
          <w:lang w:val="pt-PT"/>
        </w:rPr>
        <w:t>University</w:t>
      </w:r>
      <w:proofErr w:type="spellEnd"/>
      <w:r w:rsidRPr="26BD078B">
        <w:rPr>
          <w:rFonts w:ascii="Times New Roman" w:hAnsi="Times New Roman" w:cs="Times New Roman"/>
          <w:sz w:val="20"/>
          <w:szCs w:val="20"/>
          <w:lang w:val="pt-PT"/>
        </w:rPr>
        <w:t xml:space="preserve"> </w:t>
      </w:r>
      <w:proofErr w:type="spellStart"/>
      <w:r w:rsidRPr="26BD078B">
        <w:rPr>
          <w:rFonts w:ascii="Times New Roman" w:hAnsi="Times New Roman" w:cs="Times New Roman"/>
          <w:sz w:val="20"/>
          <w:szCs w:val="20"/>
          <w:lang w:val="pt-PT"/>
        </w:rPr>
        <w:t>of</w:t>
      </w:r>
      <w:proofErr w:type="spellEnd"/>
      <w:r w:rsidRPr="26BD078B">
        <w:rPr>
          <w:rFonts w:ascii="Times New Roman" w:hAnsi="Times New Roman" w:cs="Times New Roman"/>
          <w:sz w:val="20"/>
          <w:szCs w:val="20"/>
          <w:lang w:val="pt-PT"/>
        </w:rPr>
        <w:t xml:space="preserve"> Aveiro, Campus Universitário de Santiago, 3810-193 Aveiro, Portugal</w:t>
      </w:r>
      <w:bookmarkEnd w:id="0"/>
    </w:p>
    <w:p w14:paraId="5C743581" w14:textId="3F3CD020" w:rsidR="0042484F" w:rsidRDefault="0042484F" w:rsidP="26BD078B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pt-PT"/>
        </w:rPr>
      </w:pPr>
    </w:p>
    <w:p w14:paraId="27275936" w14:textId="083BABD3" w:rsidR="0042484F" w:rsidRPr="00131A6F" w:rsidRDefault="003463B8" w:rsidP="2FA31625">
      <w:pPr>
        <w:jc w:val="both"/>
        <w:rPr>
          <w:rFonts w:ascii="Times New Roman" w:hAnsi="Times New Roman" w:cs="Times New Roman"/>
        </w:rPr>
      </w:pPr>
      <w:r w:rsidRPr="2FA31625">
        <w:rPr>
          <w:rFonts w:ascii="Times New Roman" w:hAnsi="Times New Roman" w:cs="Times New Roman"/>
          <w:b/>
          <w:bCs/>
        </w:rPr>
        <w:t xml:space="preserve">Table </w:t>
      </w:r>
      <w:r w:rsidR="516671D6" w:rsidRPr="2FA31625">
        <w:rPr>
          <w:rFonts w:ascii="Times New Roman" w:hAnsi="Times New Roman" w:cs="Times New Roman"/>
          <w:b/>
          <w:bCs/>
        </w:rPr>
        <w:t>S</w:t>
      </w:r>
      <w:r w:rsidRPr="2FA31625">
        <w:rPr>
          <w:rFonts w:ascii="Times New Roman" w:hAnsi="Times New Roman" w:cs="Times New Roman"/>
          <w:b/>
          <w:bCs/>
        </w:rPr>
        <w:t>1</w:t>
      </w:r>
      <w:r w:rsidRPr="2FA31625">
        <w:rPr>
          <w:rFonts w:ascii="Times New Roman" w:hAnsi="Times New Roman" w:cs="Times New Roman"/>
        </w:rPr>
        <w:t xml:space="preserve">: </w:t>
      </w:r>
      <w:r w:rsidR="005B0C3A" w:rsidRPr="2FA31625">
        <w:rPr>
          <w:rFonts w:ascii="Times New Roman" w:hAnsi="Times New Roman" w:cs="Times New Roman"/>
        </w:rPr>
        <w:t>Effects of caffeine (CAF) on zebrafish embryos</w:t>
      </w:r>
      <w:r w:rsidRPr="2FA31625">
        <w:rPr>
          <w:rFonts w:ascii="Times New Roman" w:hAnsi="Times New Roman" w:cs="Times New Roman"/>
        </w:rPr>
        <w:t>.</w:t>
      </w:r>
      <w:r w:rsidR="009B779C" w:rsidRPr="2FA31625">
        <w:rPr>
          <w:rFonts w:ascii="Times New Roman" w:hAnsi="Times New Roman" w:cs="Times New Roman"/>
        </w:rPr>
        <w:t xml:space="preserve"> </w:t>
      </w:r>
      <w:r w:rsidR="00131A6F" w:rsidRPr="2FA31625">
        <w:rPr>
          <w:rFonts w:ascii="Times New Roman" w:hAnsi="Times New Roman" w:cs="Times New Roman"/>
        </w:rPr>
        <w:t>Statistical analysis of the swimming behaviour of fish (total distance</w:t>
      </w:r>
      <w:r w:rsidR="00F26EA5" w:rsidRPr="2FA31625">
        <w:rPr>
          <w:rFonts w:ascii="Times New Roman" w:hAnsi="Times New Roman" w:cs="Times New Roman"/>
        </w:rPr>
        <w:t xml:space="preserve"> moved</w:t>
      </w:r>
      <w:r w:rsidR="00131A6F" w:rsidRPr="2FA31625">
        <w:rPr>
          <w:rFonts w:ascii="Times New Roman" w:hAnsi="Times New Roman" w:cs="Times New Roman"/>
        </w:rPr>
        <w:t xml:space="preserve">; distance </w:t>
      </w:r>
      <w:r w:rsidR="00F26EA5" w:rsidRPr="2FA31625">
        <w:rPr>
          <w:rFonts w:ascii="Times New Roman" w:hAnsi="Times New Roman" w:cs="Times New Roman"/>
        </w:rPr>
        <w:t>moved</w:t>
      </w:r>
      <w:r w:rsidR="00131A6F" w:rsidRPr="2FA31625">
        <w:rPr>
          <w:rFonts w:ascii="Times New Roman" w:hAnsi="Times New Roman" w:cs="Times New Roman"/>
        </w:rPr>
        <w:t xml:space="preserve"> at the edges, type of movement</w:t>
      </w:r>
      <w:r w:rsidR="00F26EA5" w:rsidRPr="2FA31625">
        <w:rPr>
          <w:rFonts w:ascii="Times New Roman" w:hAnsi="Times New Roman" w:cs="Times New Roman"/>
        </w:rPr>
        <w:t xml:space="preserve">- low, </w:t>
      </w:r>
      <w:r w:rsidR="00070F43" w:rsidRPr="2FA31625">
        <w:rPr>
          <w:rFonts w:ascii="Times New Roman" w:hAnsi="Times New Roman" w:cs="Times New Roman"/>
        </w:rPr>
        <w:t>medium,</w:t>
      </w:r>
      <w:r w:rsidR="00F26EA5" w:rsidRPr="2FA31625">
        <w:rPr>
          <w:rFonts w:ascii="Times New Roman" w:hAnsi="Times New Roman" w:cs="Times New Roman"/>
        </w:rPr>
        <w:t xml:space="preserve"> and </w:t>
      </w:r>
      <w:r w:rsidR="5A58C81B" w:rsidRPr="2FA31625">
        <w:rPr>
          <w:rFonts w:ascii="Times New Roman" w:hAnsi="Times New Roman" w:cs="Times New Roman"/>
        </w:rPr>
        <w:t>h</w:t>
      </w:r>
      <w:r w:rsidR="5A58C81B" w:rsidRPr="2FA31625">
        <w:rPr>
          <w:rFonts w:ascii="Calibri" w:eastAsia="Times New Roman" w:hAnsi="Calibri" w:cs="Calibri"/>
          <w:color w:val="000000" w:themeColor="text1"/>
          <w:lang w:eastAsia="en-GB"/>
        </w:rPr>
        <w:t>igh</w:t>
      </w:r>
      <w:r w:rsidR="00131A6F" w:rsidRPr="2FA31625">
        <w:rPr>
          <w:rFonts w:ascii="Times New Roman" w:hAnsi="Times New Roman" w:cs="Times New Roman"/>
        </w:rPr>
        <w:t xml:space="preserve">; and </w:t>
      </w:r>
      <w:r w:rsidR="003A4401" w:rsidRPr="2FA31625">
        <w:rPr>
          <w:rFonts w:ascii="Times New Roman" w:hAnsi="Times New Roman" w:cs="Times New Roman"/>
          <w:sz w:val="24"/>
          <w:szCs w:val="24"/>
        </w:rPr>
        <w:t>path</w:t>
      </w:r>
      <w:r w:rsidR="00131A6F" w:rsidRPr="2FA31625">
        <w:rPr>
          <w:rFonts w:ascii="Times New Roman" w:hAnsi="Times New Roman" w:cs="Times New Roman"/>
        </w:rPr>
        <w:t xml:space="preserve"> angles performed), heart rate and biochemical tests (cholinesterase; lipids; carbohydrates; proteins; oxygen consumption) in the </w:t>
      </w:r>
      <w:r w:rsidR="00A34405" w:rsidRPr="2FA31625">
        <w:rPr>
          <w:rFonts w:ascii="Times New Roman" w:hAnsi="Times New Roman" w:cs="Times New Roman"/>
        </w:rPr>
        <w:t>different scenarios</w:t>
      </w:r>
      <w:r w:rsidR="00131A6F" w:rsidRPr="2FA31625">
        <w:rPr>
          <w:rFonts w:ascii="Times New Roman" w:hAnsi="Times New Roman" w:cs="Times New Roman"/>
        </w:rPr>
        <w:t xml:space="preserve">.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976"/>
        <w:gridCol w:w="1850"/>
        <w:gridCol w:w="1839"/>
        <w:gridCol w:w="1839"/>
      </w:tblGrid>
      <w:tr w:rsidR="26BD078B" w14:paraId="5B79172B" w14:textId="77777777" w:rsidTr="1EEA34CC">
        <w:trPr>
          <w:trHeight w:val="300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CE4A0F4" w14:textId="77777777" w:rsidR="26BD078B" w:rsidRDefault="26BD078B" w:rsidP="26BD078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</w:tc>
        <w:tc>
          <w:tcPr>
            <w:tcW w:w="55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ACA6EE" w14:textId="0D253FA6" w:rsidR="16C2771A" w:rsidRDefault="16C2771A" w:rsidP="26BD0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 xml:space="preserve">5 days exposure + recovery </w:t>
            </w:r>
          </w:p>
        </w:tc>
      </w:tr>
      <w:tr w:rsidR="26BD078B" w14:paraId="0132B6B0" w14:textId="77777777" w:rsidTr="1EEA34CC">
        <w:trPr>
          <w:trHeight w:val="306"/>
          <w:jc w:val="center"/>
        </w:trPr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30F52AAB" w14:textId="77777777" w:rsidR="26BD078B" w:rsidRDefault="26BD078B" w:rsidP="26BD078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6C80FC76" w14:textId="77777777" w:rsidR="26BD078B" w:rsidRDefault="26BD078B" w:rsidP="26BD07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Treatment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4537EDA8" w14:textId="77777777" w:rsidR="26BD078B" w:rsidRDefault="26BD078B" w:rsidP="26BD07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F/H value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70BCF0E6" w14:textId="77777777" w:rsidR="26BD078B" w:rsidRDefault="26BD078B" w:rsidP="26BD07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p- value</w:t>
            </w:r>
          </w:p>
        </w:tc>
      </w:tr>
      <w:tr w:rsidR="26BD078B" w14:paraId="1F98B102" w14:textId="77777777" w:rsidTr="1EEA34CC">
        <w:trPr>
          <w:trHeight w:val="273"/>
          <w:jc w:val="center"/>
        </w:trPr>
        <w:tc>
          <w:tcPr>
            <w:tcW w:w="29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9FFFC4A" w14:textId="4D5F7868" w:rsidR="105BE0B6" w:rsidRDefault="105BE0B6" w:rsidP="26BD07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Distance</w:t>
            </w:r>
            <w:r w:rsidR="220A3DDA" w:rsidRPr="26BD078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 xml:space="preserve"> moved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6DE5AEE" w14:textId="77777777" w:rsidR="26BD078B" w:rsidRDefault="26BD078B" w:rsidP="26BD0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dE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D14F91A" w14:textId="4D810F19" w:rsidR="27ECA21C" w:rsidRDefault="27ECA21C" w:rsidP="26BD0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5.28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D611DD9" w14:textId="77777777" w:rsidR="26BD078B" w:rsidRDefault="26BD078B" w:rsidP="26BD0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lt;0.001</w:t>
            </w:r>
          </w:p>
        </w:tc>
      </w:tr>
      <w:tr w:rsidR="26BD078B" w14:paraId="1AD3C694" w14:textId="77777777" w:rsidTr="1EEA34CC">
        <w:trPr>
          <w:trHeight w:val="273"/>
          <w:jc w:val="center"/>
        </w:trPr>
        <w:tc>
          <w:tcPr>
            <w:tcW w:w="2976" w:type="dxa"/>
            <w:vMerge/>
          </w:tcPr>
          <w:p w14:paraId="682FE51D" w14:textId="77777777" w:rsidR="00C45282" w:rsidRDefault="00C45282"/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531A38" w14:textId="77777777" w:rsidR="26BD078B" w:rsidRDefault="26BD078B" w:rsidP="26BD0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dPE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99381F" w14:textId="5FC05E71" w:rsidR="3757E129" w:rsidRDefault="3757E129" w:rsidP="26BD0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8.61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470745" w14:textId="70D3C853" w:rsidR="26BD078B" w:rsidRDefault="26BD078B" w:rsidP="26BD0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0.</w:t>
            </w:r>
            <w:r w:rsidR="373F7203"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97</w:t>
            </w:r>
          </w:p>
        </w:tc>
      </w:tr>
      <w:tr w:rsidR="26BD078B" w14:paraId="49C6FBBA" w14:textId="77777777" w:rsidTr="1EEA34CC">
        <w:trPr>
          <w:trHeight w:val="273"/>
          <w:jc w:val="center"/>
        </w:trPr>
        <w:tc>
          <w:tcPr>
            <w:tcW w:w="29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5E282A1" w14:textId="4B78015D" w:rsidR="0CBE266F" w:rsidRDefault="0CBE266F" w:rsidP="26BD07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Distance moved at the edges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F98A341" w14:textId="77777777" w:rsidR="26BD078B" w:rsidRDefault="26BD078B" w:rsidP="26BD0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dE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3402E92" w14:textId="68AA1CA3" w:rsidR="0EFAD196" w:rsidRDefault="0EFAD196" w:rsidP="26BD0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6.91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51B2918" w14:textId="60D23920" w:rsidR="0EFAD196" w:rsidRDefault="0EFAD196" w:rsidP="26BD0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01</w:t>
            </w:r>
          </w:p>
        </w:tc>
      </w:tr>
      <w:tr w:rsidR="26BD078B" w14:paraId="4EFCA5FD" w14:textId="77777777" w:rsidTr="1EEA34CC">
        <w:trPr>
          <w:trHeight w:val="273"/>
          <w:jc w:val="center"/>
        </w:trPr>
        <w:tc>
          <w:tcPr>
            <w:tcW w:w="2976" w:type="dxa"/>
            <w:vMerge/>
          </w:tcPr>
          <w:p w14:paraId="77ACB12A" w14:textId="77777777" w:rsidR="00C45282" w:rsidRDefault="00C45282"/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ED5A36" w14:textId="77777777" w:rsidR="26BD078B" w:rsidRPr="0034444F" w:rsidRDefault="26BD078B" w:rsidP="26BD0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4444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dPE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DBC06C" w14:textId="7DDD57C4" w:rsidR="4F84F809" w:rsidRPr="0034444F" w:rsidRDefault="4F84F809" w:rsidP="26BD0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4444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2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1CF878" w14:textId="64C3A4C7" w:rsidR="4F84F809" w:rsidRPr="0034444F" w:rsidRDefault="4F84F809" w:rsidP="26BD0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4444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321</w:t>
            </w:r>
          </w:p>
        </w:tc>
      </w:tr>
      <w:tr w:rsidR="007F220E" w14:paraId="7E6346C1" w14:textId="77777777" w:rsidTr="1EEA34CC">
        <w:trPr>
          <w:trHeight w:val="273"/>
          <w:jc w:val="center"/>
        </w:trPr>
        <w:tc>
          <w:tcPr>
            <w:tcW w:w="29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E4FD2E5" w14:textId="1BE3E7EB" w:rsidR="007F220E" w:rsidRDefault="007F220E" w:rsidP="007F22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Angles- class 1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0B5BE69" w14:textId="77777777" w:rsidR="007F220E" w:rsidRDefault="007F220E" w:rsidP="007F2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dE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4E441F8" w14:textId="758BD0DB" w:rsidR="007F220E" w:rsidRDefault="007F220E" w:rsidP="007F2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3.61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6308236" w14:textId="77777777" w:rsidR="007F220E" w:rsidRDefault="007F220E" w:rsidP="007F2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lt;0.001</w:t>
            </w:r>
          </w:p>
        </w:tc>
      </w:tr>
      <w:tr w:rsidR="007F220E" w14:paraId="60963FF0" w14:textId="77777777" w:rsidTr="1EEA34CC">
        <w:trPr>
          <w:trHeight w:val="273"/>
          <w:jc w:val="center"/>
        </w:trPr>
        <w:tc>
          <w:tcPr>
            <w:tcW w:w="2976" w:type="dxa"/>
            <w:vMerge/>
          </w:tcPr>
          <w:p w14:paraId="340FE7BF" w14:textId="77777777" w:rsidR="007F220E" w:rsidRDefault="007F220E" w:rsidP="007F220E"/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EBB735" w14:textId="77777777" w:rsidR="007F220E" w:rsidRDefault="007F220E" w:rsidP="007F2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dPE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45449A" w14:textId="468C3430" w:rsidR="007F220E" w:rsidRDefault="007F220E" w:rsidP="007F2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.32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604743" w14:textId="3B7735AB" w:rsidR="007F220E" w:rsidRDefault="007F220E" w:rsidP="007F2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156</w:t>
            </w:r>
          </w:p>
        </w:tc>
      </w:tr>
      <w:tr w:rsidR="007F220E" w14:paraId="60C9FAEF" w14:textId="77777777" w:rsidTr="1EEA34CC">
        <w:trPr>
          <w:trHeight w:val="273"/>
          <w:jc w:val="center"/>
        </w:trPr>
        <w:tc>
          <w:tcPr>
            <w:tcW w:w="29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95CD12A" w14:textId="1DA19B7D" w:rsidR="007F220E" w:rsidRDefault="007F220E" w:rsidP="007F22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Angles- class 4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03DB141" w14:textId="77777777" w:rsidR="007F220E" w:rsidRDefault="007F220E" w:rsidP="007F2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dE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4BAEC20" w14:textId="6A9FC5EA" w:rsidR="007F220E" w:rsidRDefault="007F220E" w:rsidP="007F2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4.25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E262AA8" w14:textId="77777777" w:rsidR="007F220E" w:rsidRDefault="007F220E" w:rsidP="007F2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lt;0.001</w:t>
            </w:r>
          </w:p>
        </w:tc>
      </w:tr>
      <w:tr w:rsidR="007F220E" w14:paraId="7DD7A179" w14:textId="77777777" w:rsidTr="1EEA34CC">
        <w:trPr>
          <w:trHeight w:val="273"/>
          <w:jc w:val="center"/>
        </w:trPr>
        <w:tc>
          <w:tcPr>
            <w:tcW w:w="2976" w:type="dxa"/>
            <w:vMerge/>
          </w:tcPr>
          <w:p w14:paraId="6D4F8459" w14:textId="77777777" w:rsidR="007F220E" w:rsidRDefault="007F220E" w:rsidP="007F220E"/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495607" w14:textId="77777777" w:rsidR="007F220E" w:rsidRDefault="007F220E" w:rsidP="007F2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dPE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2A1DC8" w14:textId="44B2EF2C" w:rsidR="007F220E" w:rsidRDefault="007F220E" w:rsidP="007F2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555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963F91" w14:textId="6F3960FE" w:rsidR="007F220E" w:rsidRDefault="007F220E" w:rsidP="007F2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764</w:t>
            </w:r>
          </w:p>
        </w:tc>
      </w:tr>
      <w:tr w:rsidR="007F220E" w14:paraId="1403707E" w14:textId="77777777" w:rsidTr="1EEA34CC">
        <w:trPr>
          <w:trHeight w:val="273"/>
          <w:jc w:val="center"/>
        </w:trPr>
        <w:tc>
          <w:tcPr>
            <w:tcW w:w="2976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1745CA3" w14:textId="7AA462FA" w:rsidR="007F220E" w:rsidRDefault="007F220E" w:rsidP="007F22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Cholinesterase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8C8BC" w14:textId="77777777" w:rsidR="007F220E" w:rsidRDefault="007F220E" w:rsidP="007F2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dE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BB610" w14:textId="3647B483" w:rsidR="007F220E" w:rsidRDefault="007F220E" w:rsidP="007F2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2.45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D6A1E" w14:textId="77777777" w:rsidR="007F220E" w:rsidRDefault="007F220E" w:rsidP="007F2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lt;0.001</w:t>
            </w:r>
          </w:p>
        </w:tc>
      </w:tr>
      <w:tr w:rsidR="007F220E" w14:paraId="56544C56" w14:textId="77777777" w:rsidTr="1EEA34CC">
        <w:trPr>
          <w:trHeight w:val="273"/>
          <w:jc w:val="center"/>
        </w:trPr>
        <w:tc>
          <w:tcPr>
            <w:tcW w:w="2976" w:type="dxa"/>
            <w:vMerge/>
          </w:tcPr>
          <w:p w14:paraId="51F982DA" w14:textId="77777777" w:rsidR="007F220E" w:rsidRDefault="007F220E" w:rsidP="007F220E"/>
        </w:tc>
        <w:tc>
          <w:tcPr>
            <w:tcW w:w="1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14E0F58E" w14:textId="77777777" w:rsidR="007F220E" w:rsidRDefault="007F220E" w:rsidP="007F2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dPE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2845B2BC" w14:textId="5E9B9AB6" w:rsidR="007F220E" w:rsidRDefault="007F220E" w:rsidP="007F2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.19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1369A748" w14:textId="168F7918" w:rsidR="007F220E" w:rsidRDefault="007F220E" w:rsidP="007F2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148</w:t>
            </w:r>
          </w:p>
        </w:tc>
      </w:tr>
      <w:tr w:rsidR="007F220E" w14:paraId="4C36377E" w14:textId="77777777" w:rsidTr="1EEA34CC">
        <w:trPr>
          <w:trHeight w:val="273"/>
          <w:jc w:val="center"/>
        </w:trPr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3CD33D5" w14:textId="5F7C75EF" w:rsidR="007F220E" w:rsidRDefault="007F220E" w:rsidP="007F220E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Hear Beat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012CFD19" w14:textId="35B2BBB6" w:rsidR="007F220E" w:rsidRDefault="007F220E" w:rsidP="007F220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dE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215E7D5C" w14:textId="2F1FB835" w:rsidR="007F220E" w:rsidRDefault="1EEA34CC" w:rsidP="007F220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1EEA34CC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3.83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138A5F29" w14:textId="1854AB27" w:rsidR="007F220E" w:rsidRDefault="007F220E" w:rsidP="007F220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lt;0.001</w:t>
            </w:r>
          </w:p>
        </w:tc>
      </w:tr>
      <w:tr w:rsidR="007F220E" w14:paraId="05C533B2" w14:textId="77777777" w:rsidTr="1EEA34CC">
        <w:trPr>
          <w:trHeight w:val="273"/>
          <w:jc w:val="center"/>
        </w:trPr>
        <w:tc>
          <w:tcPr>
            <w:tcW w:w="29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F279AC0" w14:textId="57B271BE" w:rsidR="007F220E" w:rsidRDefault="007F220E" w:rsidP="007F220E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Lipids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54B18332" w14:textId="7A9D1A3F" w:rsidR="007F220E" w:rsidRDefault="007F220E" w:rsidP="007F220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dE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04B61521" w14:textId="1E2E06D7" w:rsidR="007F220E" w:rsidRDefault="007F220E" w:rsidP="007F220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0.957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412BD806" w14:textId="72B51AE1" w:rsidR="007F220E" w:rsidRDefault="007F220E" w:rsidP="007F220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lt;0.001</w:t>
            </w:r>
          </w:p>
        </w:tc>
      </w:tr>
      <w:tr w:rsidR="007F220E" w14:paraId="643178E7" w14:textId="77777777" w:rsidTr="1EEA34CC">
        <w:trPr>
          <w:trHeight w:val="273"/>
          <w:jc w:val="center"/>
        </w:trPr>
        <w:tc>
          <w:tcPr>
            <w:tcW w:w="29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181017F7" w14:textId="58100659" w:rsidR="007F220E" w:rsidRDefault="007F220E" w:rsidP="007F220E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Carbohydrates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3E7899E8" w14:textId="07BF2E9C" w:rsidR="007F220E" w:rsidRDefault="007F220E" w:rsidP="007F220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dE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7B2C5F1E" w14:textId="527E27B1" w:rsidR="007F220E" w:rsidRDefault="007F220E" w:rsidP="007F220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2.401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6C6815DA" w14:textId="704BD473" w:rsidR="007F220E" w:rsidRDefault="007F220E" w:rsidP="007F220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lt;0.001</w:t>
            </w:r>
          </w:p>
        </w:tc>
      </w:tr>
      <w:tr w:rsidR="007F220E" w14:paraId="10915593" w14:textId="77777777" w:rsidTr="1EEA34CC">
        <w:trPr>
          <w:trHeight w:val="273"/>
          <w:jc w:val="center"/>
        </w:trPr>
        <w:tc>
          <w:tcPr>
            <w:tcW w:w="29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E86A3B9" w14:textId="1A13E54E" w:rsidR="007F220E" w:rsidRDefault="007F220E" w:rsidP="007F220E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Proteins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040F19FE" w14:textId="160450B9" w:rsidR="007F220E" w:rsidRDefault="007F220E" w:rsidP="007F220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dE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3BEFAEFE" w14:textId="6DE4D1A3" w:rsidR="007F220E" w:rsidRDefault="007F220E" w:rsidP="007F220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0.89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3F672A29" w14:textId="56771F34" w:rsidR="007F220E" w:rsidRDefault="007F220E" w:rsidP="007F220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lt;0.001</w:t>
            </w:r>
          </w:p>
        </w:tc>
      </w:tr>
      <w:tr w:rsidR="007F220E" w14:paraId="7B78957D" w14:textId="77777777" w:rsidTr="1EEA34CC">
        <w:trPr>
          <w:trHeight w:val="273"/>
          <w:jc w:val="center"/>
        </w:trPr>
        <w:tc>
          <w:tcPr>
            <w:tcW w:w="29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10D4E18" w14:textId="5B0283DB" w:rsidR="007F220E" w:rsidRDefault="007F220E" w:rsidP="007F220E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 xml:space="preserve">Oxygen </w:t>
            </w:r>
            <w:r w:rsidR="003D1B65" w:rsidRPr="26BD078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Consumption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2A400984" w14:textId="67F01A9E" w:rsidR="007F220E" w:rsidRDefault="007F220E" w:rsidP="007F220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dE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793F23CC" w14:textId="34AE983B" w:rsidR="007F220E" w:rsidRDefault="007F220E" w:rsidP="007F220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.819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04985F5F" w14:textId="03AF7919" w:rsidR="007F220E" w:rsidRDefault="007F220E" w:rsidP="007F220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001</w:t>
            </w:r>
          </w:p>
        </w:tc>
      </w:tr>
      <w:tr w:rsidR="007F220E" w14:paraId="1A3B4C4A" w14:textId="77777777" w:rsidTr="1EEA34CC">
        <w:trPr>
          <w:trHeight w:val="273"/>
          <w:jc w:val="center"/>
        </w:trPr>
        <w:tc>
          <w:tcPr>
            <w:tcW w:w="29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0F876AF" w14:textId="4AB056B2" w:rsidR="007F220E" w:rsidRDefault="007F220E" w:rsidP="007F220E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CEA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34B07AF5" w14:textId="32D31985" w:rsidR="007F220E" w:rsidRDefault="007F220E" w:rsidP="007F220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dE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5F90225D" w14:textId="52E249C6" w:rsidR="007F220E" w:rsidRDefault="007F220E" w:rsidP="007F220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.802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4B929D7E" w14:textId="02D695B3" w:rsidR="007F220E" w:rsidRDefault="007F220E" w:rsidP="007F220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055</w:t>
            </w:r>
          </w:p>
        </w:tc>
      </w:tr>
      <w:tr w:rsidR="007F220E" w14:paraId="7762B6AD" w14:textId="77777777" w:rsidTr="1EEA34CC">
        <w:trPr>
          <w:trHeight w:val="300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50C9C92" w14:textId="77777777" w:rsidR="007F220E" w:rsidRDefault="007F220E" w:rsidP="007F220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</w:tc>
        <w:tc>
          <w:tcPr>
            <w:tcW w:w="55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E06BB9" w14:textId="1FA562EE" w:rsidR="007F220E" w:rsidRDefault="007F220E" w:rsidP="007F2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 xml:space="preserve">2days exposure + recovery </w:t>
            </w:r>
          </w:p>
        </w:tc>
      </w:tr>
      <w:tr w:rsidR="007F220E" w14:paraId="0FF6F244" w14:textId="77777777" w:rsidTr="1EEA34CC">
        <w:trPr>
          <w:trHeight w:val="306"/>
          <w:jc w:val="center"/>
        </w:trPr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0408BD9F" w14:textId="77777777" w:rsidR="007F220E" w:rsidRDefault="007F220E" w:rsidP="007F220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vAlign w:val="bottom"/>
          </w:tcPr>
          <w:p w14:paraId="48024AF9" w14:textId="77777777" w:rsidR="007F220E" w:rsidRDefault="007F220E" w:rsidP="007F22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Treatment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1FAB96B" w14:textId="77777777" w:rsidR="007F220E" w:rsidRDefault="007F220E" w:rsidP="007F22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F/H value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vAlign w:val="bottom"/>
          </w:tcPr>
          <w:p w14:paraId="30ED13EC" w14:textId="77777777" w:rsidR="007F220E" w:rsidRDefault="007F220E" w:rsidP="007F22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p- value</w:t>
            </w:r>
          </w:p>
        </w:tc>
      </w:tr>
      <w:tr w:rsidR="007F220E" w14:paraId="781A3259" w14:textId="77777777" w:rsidTr="1EEA34CC">
        <w:trPr>
          <w:trHeight w:val="273"/>
          <w:jc w:val="center"/>
        </w:trPr>
        <w:tc>
          <w:tcPr>
            <w:tcW w:w="2976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BBF9865" w14:textId="4D5F7868" w:rsidR="007F220E" w:rsidRDefault="007F220E" w:rsidP="007F22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Distance moved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F418C" w14:textId="702441B1" w:rsidR="007F220E" w:rsidRDefault="00DD0631" w:rsidP="007F2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</w:t>
            </w:r>
            <w:r w:rsidR="007F220E"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dE</w:t>
            </w:r>
          </w:p>
        </w:tc>
        <w:tc>
          <w:tcPr>
            <w:tcW w:w="183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880BB" w14:textId="6CA658EA" w:rsidR="007F220E" w:rsidRDefault="007F220E" w:rsidP="007F2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3.9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F1CD2" w14:textId="77777777" w:rsidR="007F220E" w:rsidRDefault="007F220E" w:rsidP="007F2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lt;0.001</w:t>
            </w:r>
          </w:p>
        </w:tc>
      </w:tr>
      <w:tr w:rsidR="007F220E" w14:paraId="245EC5EF" w14:textId="77777777" w:rsidTr="1EEA34CC">
        <w:trPr>
          <w:trHeight w:val="273"/>
          <w:jc w:val="center"/>
        </w:trPr>
        <w:tc>
          <w:tcPr>
            <w:tcW w:w="2976" w:type="dxa"/>
            <w:vMerge/>
          </w:tcPr>
          <w:p w14:paraId="067430DF" w14:textId="77777777" w:rsidR="007F220E" w:rsidRDefault="007F220E" w:rsidP="007F220E"/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8EB3D3" w14:textId="77777777" w:rsidR="007F220E" w:rsidRDefault="007F220E" w:rsidP="007F2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dPE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57D9D5" w14:textId="16B3A691" w:rsidR="007F220E" w:rsidRDefault="007F220E" w:rsidP="007F2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591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2B0972" w14:textId="40A1A313" w:rsidR="007F220E" w:rsidRDefault="007F220E" w:rsidP="007F2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736</w:t>
            </w:r>
          </w:p>
        </w:tc>
      </w:tr>
      <w:tr w:rsidR="007F220E" w14:paraId="49641927" w14:textId="77777777" w:rsidTr="1EEA34CC">
        <w:trPr>
          <w:trHeight w:val="273"/>
          <w:jc w:val="center"/>
        </w:trPr>
        <w:tc>
          <w:tcPr>
            <w:tcW w:w="2976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5643EE3" w14:textId="4B78015D" w:rsidR="007F220E" w:rsidRDefault="007F220E" w:rsidP="007F22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Distance moved at the edges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00CB9B0" w14:textId="24CB6983" w:rsidR="007F220E" w:rsidRDefault="00DD0631" w:rsidP="007F2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</w:t>
            </w:r>
            <w:r w:rsidR="007F220E"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dE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3AFC55F" w14:textId="5569927C" w:rsidR="007F220E" w:rsidRDefault="007F220E" w:rsidP="007F2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.58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96292C4" w14:textId="739518EC" w:rsidR="007F220E" w:rsidRDefault="007F220E" w:rsidP="007F2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003</w:t>
            </w:r>
          </w:p>
        </w:tc>
      </w:tr>
      <w:tr w:rsidR="007F220E" w14:paraId="6ECA90D0" w14:textId="77777777" w:rsidTr="1EEA34CC">
        <w:trPr>
          <w:trHeight w:val="273"/>
          <w:jc w:val="center"/>
        </w:trPr>
        <w:tc>
          <w:tcPr>
            <w:tcW w:w="2976" w:type="dxa"/>
            <w:vMerge/>
          </w:tcPr>
          <w:p w14:paraId="0101C3EF" w14:textId="77777777" w:rsidR="007F220E" w:rsidRDefault="007F220E" w:rsidP="007F220E"/>
        </w:tc>
        <w:tc>
          <w:tcPr>
            <w:tcW w:w="1850" w:type="dxa"/>
            <w:tcBorders>
              <w:left w:val="nil"/>
            </w:tcBorders>
            <w:shd w:val="clear" w:color="auto" w:fill="auto"/>
            <w:vAlign w:val="center"/>
          </w:tcPr>
          <w:p w14:paraId="00D2239E" w14:textId="77777777" w:rsidR="007F220E" w:rsidRDefault="007F220E" w:rsidP="007F2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dPE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5F443D7A" w14:textId="012BC263" w:rsidR="007F220E" w:rsidRDefault="007F220E" w:rsidP="007F2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295</w:t>
            </w:r>
          </w:p>
        </w:tc>
        <w:tc>
          <w:tcPr>
            <w:tcW w:w="1839" w:type="dxa"/>
            <w:tcBorders>
              <w:right w:val="nil"/>
            </w:tcBorders>
            <w:shd w:val="clear" w:color="auto" w:fill="auto"/>
            <w:vAlign w:val="bottom"/>
          </w:tcPr>
          <w:p w14:paraId="26E539A6" w14:textId="40F19B23" w:rsidR="007F220E" w:rsidRDefault="007F220E" w:rsidP="007F2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937</w:t>
            </w:r>
          </w:p>
        </w:tc>
      </w:tr>
      <w:tr w:rsidR="000969E6" w14:paraId="73400047" w14:textId="77777777" w:rsidTr="1EEA34CC">
        <w:trPr>
          <w:trHeight w:val="273"/>
          <w:jc w:val="center"/>
        </w:trPr>
        <w:tc>
          <w:tcPr>
            <w:tcW w:w="2976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35EA110" w14:textId="1BE3E7EB" w:rsidR="000969E6" w:rsidRDefault="000969E6" w:rsidP="000969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Angles- class 1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54A4A" w14:textId="1A350814" w:rsidR="000969E6" w:rsidRDefault="00A20CF6" w:rsidP="000969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</w:t>
            </w:r>
            <w:r w:rsidR="000969E6"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dE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63CD0" w14:textId="0F578BB8" w:rsidR="000969E6" w:rsidRDefault="000969E6" w:rsidP="000969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0.87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B065C" w14:textId="77777777" w:rsidR="000969E6" w:rsidRDefault="000969E6" w:rsidP="000969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lt;0.001</w:t>
            </w:r>
          </w:p>
        </w:tc>
      </w:tr>
      <w:tr w:rsidR="000969E6" w14:paraId="3400D547" w14:textId="77777777" w:rsidTr="1EEA34CC">
        <w:trPr>
          <w:trHeight w:val="273"/>
          <w:jc w:val="center"/>
        </w:trPr>
        <w:tc>
          <w:tcPr>
            <w:tcW w:w="2976" w:type="dxa"/>
            <w:vMerge/>
          </w:tcPr>
          <w:p w14:paraId="68CB1B55" w14:textId="77777777" w:rsidR="000969E6" w:rsidRDefault="000969E6" w:rsidP="000969E6"/>
        </w:tc>
        <w:tc>
          <w:tcPr>
            <w:tcW w:w="1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730DDC71" w14:textId="77777777" w:rsidR="000969E6" w:rsidRDefault="000969E6" w:rsidP="000969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dPE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4D2388BE" w14:textId="229AA2A3" w:rsidR="000969E6" w:rsidRDefault="000969E6" w:rsidP="000969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.125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2F94D255" w14:textId="72A85EAC" w:rsidR="000969E6" w:rsidRDefault="000969E6" w:rsidP="000969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409</w:t>
            </w:r>
          </w:p>
        </w:tc>
      </w:tr>
      <w:tr w:rsidR="000969E6" w14:paraId="1B7ECDE9" w14:textId="77777777" w:rsidTr="1EEA34CC">
        <w:trPr>
          <w:trHeight w:val="273"/>
          <w:jc w:val="center"/>
        </w:trPr>
        <w:tc>
          <w:tcPr>
            <w:tcW w:w="2976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B562C03" w14:textId="1DA19B7D" w:rsidR="000969E6" w:rsidRDefault="000969E6" w:rsidP="000969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Angles- class 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8D2C2" w14:textId="79861DA7" w:rsidR="000969E6" w:rsidRDefault="00A20CF6" w:rsidP="000969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</w:t>
            </w:r>
            <w:r w:rsidR="000969E6"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dE</w:t>
            </w:r>
          </w:p>
        </w:tc>
        <w:tc>
          <w:tcPr>
            <w:tcW w:w="183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DBE5C" w14:textId="53690111" w:rsidR="000969E6" w:rsidRDefault="000969E6" w:rsidP="000969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5.5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E15EC" w14:textId="77777777" w:rsidR="000969E6" w:rsidRDefault="000969E6" w:rsidP="000969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lt;0.001</w:t>
            </w:r>
          </w:p>
        </w:tc>
      </w:tr>
      <w:tr w:rsidR="000969E6" w14:paraId="6525850F" w14:textId="77777777" w:rsidTr="1EEA34CC">
        <w:trPr>
          <w:trHeight w:val="273"/>
          <w:jc w:val="center"/>
        </w:trPr>
        <w:tc>
          <w:tcPr>
            <w:tcW w:w="2976" w:type="dxa"/>
            <w:vMerge/>
          </w:tcPr>
          <w:p w14:paraId="0A163B56" w14:textId="77777777" w:rsidR="000969E6" w:rsidRDefault="000969E6" w:rsidP="000969E6"/>
        </w:tc>
        <w:tc>
          <w:tcPr>
            <w:tcW w:w="1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7216182F" w14:textId="77777777" w:rsidR="000969E6" w:rsidRDefault="000969E6" w:rsidP="000969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dPE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24F4F2C5" w14:textId="785ECA66" w:rsidR="000969E6" w:rsidRDefault="000969E6" w:rsidP="000969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.426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70DBDDC8" w14:textId="69985D7B" w:rsidR="000969E6" w:rsidRDefault="000969E6" w:rsidP="000969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377</w:t>
            </w:r>
          </w:p>
        </w:tc>
      </w:tr>
      <w:tr w:rsidR="000969E6" w14:paraId="74D4278A" w14:textId="77777777" w:rsidTr="1EEA34CC">
        <w:trPr>
          <w:trHeight w:val="273"/>
          <w:jc w:val="center"/>
        </w:trPr>
        <w:tc>
          <w:tcPr>
            <w:tcW w:w="2976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5990F6E" w14:textId="7AA462FA" w:rsidR="000969E6" w:rsidRDefault="000969E6" w:rsidP="000969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Cholinesteras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7211B" w14:textId="2ECEA1CB" w:rsidR="000969E6" w:rsidRDefault="00A20CF6" w:rsidP="000969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</w:t>
            </w:r>
            <w:r w:rsidR="000969E6"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dE</w:t>
            </w:r>
          </w:p>
        </w:tc>
        <w:tc>
          <w:tcPr>
            <w:tcW w:w="183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5AAEC" w14:textId="0E0B159B" w:rsidR="000969E6" w:rsidRDefault="000969E6" w:rsidP="000969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7.66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DF5C7" w14:textId="77777777" w:rsidR="000969E6" w:rsidRDefault="000969E6" w:rsidP="000969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lt;0.001</w:t>
            </w:r>
          </w:p>
        </w:tc>
      </w:tr>
      <w:tr w:rsidR="000969E6" w14:paraId="46242F74" w14:textId="77777777" w:rsidTr="1EEA34CC">
        <w:trPr>
          <w:trHeight w:val="273"/>
          <w:jc w:val="center"/>
        </w:trPr>
        <w:tc>
          <w:tcPr>
            <w:tcW w:w="2976" w:type="dxa"/>
            <w:vMerge/>
          </w:tcPr>
          <w:p w14:paraId="51078A19" w14:textId="77777777" w:rsidR="000969E6" w:rsidRDefault="000969E6" w:rsidP="000969E6"/>
        </w:tc>
        <w:tc>
          <w:tcPr>
            <w:tcW w:w="1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6583B0E6" w14:textId="77777777" w:rsidR="000969E6" w:rsidRDefault="000969E6" w:rsidP="000969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dPE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096CDB71" w14:textId="070B3971" w:rsidR="000969E6" w:rsidRDefault="000969E6" w:rsidP="000969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.33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630C4115" w14:textId="3070EF4C" w:rsidR="000969E6" w:rsidRDefault="000969E6" w:rsidP="000969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041</w:t>
            </w:r>
          </w:p>
        </w:tc>
      </w:tr>
      <w:tr w:rsidR="000969E6" w14:paraId="51B5BBA9" w14:textId="77777777" w:rsidTr="1EEA34CC">
        <w:trPr>
          <w:trHeight w:val="300"/>
          <w:jc w:val="center"/>
        </w:trPr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3E5DFA3" w14:textId="77777777" w:rsidR="000969E6" w:rsidRDefault="000969E6" w:rsidP="000969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lastRenderedPageBreak/>
              <w:t> </w:t>
            </w:r>
          </w:p>
        </w:tc>
        <w:tc>
          <w:tcPr>
            <w:tcW w:w="55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C09279" w14:textId="41FBE81F" w:rsidR="000969E6" w:rsidRDefault="000969E6" w:rsidP="000969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 xml:space="preserve">1 day exposure + recovery </w:t>
            </w:r>
          </w:p>
        </w:tc>
      </w:tr>
      <w:tr w:rsidR="000969E6" w14:paraId="779958DB" w14:textId="77777777" w:rsidTr="00091F02">
        <w:trPr>
          <w:trHeight w:val="480"/>
          <w:jc w:val="center"/>
        </w:trPr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6DD0F6F9" w14:textId="77777777" w:rsidR="000969E6" w:rsidRDefault="000969E6" w:rsidP="000969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vAlign w:val="bottom"/>
          </w:tcPr>
          <w:p w14:paraId="4A503184" w14:textId="77777777" w:rsidR="000969E6" w:rsidRDefault="000969E6" w:rsidP="000969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Treatment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vAlign w:val="bottom"/>
          </w:tcPr>
          <w:p w14:paraId="6818C7FD" w14:textId="77777777" w:rsidR="000969E6" w:rsidRDefault="000969E6" w:rsidP="000969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F/H value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vAlign w:val="bottom"/>
          </w:tcPr>
          <w:p w14:paraId="52FDE769" w14:textId="77777777" w:rsidR="000969E6" w:rsidRDefault="000969E6" w:rsidP="000969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p- value</w:t>
            </w:r>
          </w:p>
        </w:tc>
      </w:tr>
      <w:tr w:rsidR="000969E6" w14:paraId="4CCC448D" w14:textId="77777777" w:rsidTr="00091F02">
        <w:trPr>
          <w:trHeight w:val="273"/>
          <w:jc w:val="center"/>
        </w:trPr>
        <w:tc>
          <w:tcPr>
            <w:tcW w:w="2976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40722F3" w14:textId="4D5F7868" w:rsidR="000969E6" w:rsidRDefault="000969E6" w:rsidP="000969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Distance moved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19DB4" w14:textId="4FB782BF" w:rsidR="000969E6" w:rsidRDefault="00A20CF6" w:rsidP="000969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</w:t>
            </w:r>
            <w:r w:rsidR="000969E6"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dE</w:t>
            </w:r>
          </w:p>
        </w:tc>
        <w:tc>
          <w:tcPr>
            <w:tcW w:w="183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35CCF64" w14:textId="10BF0F05" w:rsidR="000969E6" w:rsidRDefault="00091F02" w:rsidP="000969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6.8</w:t>
            </w:r>
          </w:p>
        </w:tc>
        <w:tc>
          <w:tcPr>
            <w:tcW w:w="183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12D00D0" w14:textId="7065AD61" w:rsidR="000969E6" w:rsidRDefault="00091F02" w:rsidP="000969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lt;0.001</w:t>
            </w:r>
          </w:p>
        </w:tc>
      </w:tr>
      <w:tr w:rsidR="000969E6" w14:paraId="6874CF20" w14:textId="77777777" w:rsidTr="00091F02">
        <w:trPr>
          <w:trHeight w:val="300"/>
          <w:jc w:val="center"/>
        </w:trPr>
        <w:tc>
          <w:tcPr>
            <w:tcW w:w="2976" w:type="dxa"/>
            <w:vMerge/>
          </w:tcPr>
          <w:p w14:paraId="6ACF49E7" w14:textId="77777777" w:rsidR="000969E6" w:rsidRDefault="000969E6" w:rsidP="000969E6"/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33FC1" w14:textId="18F96810" w:rsidR="000969E6" w:rsidRDefault="000969E6" w:rsidP="000969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dPE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918292C" w14:textId="06794AFC" w:rsidR="000969E6" w:rsidRDefault="00091F02" w:rsidP="000969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.9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AEE96A5" w14:textId="113BE1AE" w:rsidR="000969E6" w:rsidRDefault="00091F02" w:rsidP="000969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128</w:t>
            </w:r>
          </w:p>
        </w:tc>
      </w:tr>
      <w:tr w:rsidR="000969E6" w14:paraId="7C176CCB" w14:textId="77777777" w:rsidTr="00091F02">
        <w:trPr>
          <w:trHeight w:val="273"/>
          <w:jc w:val="center"/>
        </w:trPr>
        <w:tc>
          <w:tcPr>
            <w:tcW w:w="2976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188E8F35" w14:textId="4B78015D" w:rsidR="000969E6" w:rsidRDefault="000969E6" w:rsidP="000969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Distance moved at the edges</w:t>
            </w:r>
          </w:p>
        </w:tc>
        <w:tc>
          <w:tcPr>
            <w:tcW w:w="18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8BB19" w14:textId="2F9BFBB8" w:rsidR="000969E6" w:rsidRDefault="00A20CF6" w:rsidP="000969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</w:t>
            </w:r>
            <w:r w:rsidR="000969E6"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dE</w:t>
            </w:r>
          </w:p>
        </w:tc>
        <w:tc>
          <w:tcPr>
            <w:tcW w:w="183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90B675E" w14:textId="726B3A85" w:rsidR="000969E6" w:rsidRDefault="00091F02" w:rsidP="000969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3.74</w:t>
            </w:r>
          </w:p>
        </w:tc>
        <w:tc>
          <w:tcPr>
            <w:tcW w:w="183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6E21B07" w14:textId="0372748E" w:rsidR="000969E6" w:rsidRDefault="00091F02" w:rsidP="000969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lt;0.001</w:t>
            </w:r>
          </w:p>
        </w:tc>
      </w:tr>
      <w:tr w:rsidR="000969E6" w14:paraId="41CDBA0F" w14:textId="77777777" w:rsidTr="00091F02">
        <w:trPr>
          <w:trHeight w:val="273"/>
          <w:jc w:val="center"/>
        </w:trPr>
        <w:tc>
          <w:tcPr>
            <w:tcW w:w="2976" w:type="dxa"/>
            <w:vMerge/>
          </w:tcPr>
          <w:p w14:paraId="413C5756" w14:textId="77777777" w:rsidR="000969E6" w:rsidRDefault="000969E6" w:rsidP="000969E6"/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5C2624" w14:textId="77777777" w:rsidR="000969E6" w:rsidRDefault="000969E6" w:rsidP="000969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dPE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B509142" w14:textId="04FA775C" w:rsidR="000969E6" w:rsidRDefault="00091F02" w:rsidP="000969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.18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16C3134E" w14:textId="3CA44D03" w:rsidR="000969E6" w:rsidRDefault="00091F02" w:rsidP="000969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521</w:t>
            </w:r>
          </w:p>
        </w:tc>
      </w:tr>
      <w:tr w:rsidR="00827C43" w14:paraId="2085A2E2" w14:textId="77777777" w:rsidTr="00091F02">
        <w:trPr>
          <w:trHeight w:val="273"/>
          <w:jc w:val="center"/>
        </w:trPr>
        <w:tc>
          <w:tcPr>
            <w:tcW w:w="2976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99BB0A7" w14:textId="1BE3E7EB" w:rsidR="00827C43" w:rsidRDefault="00827C43" w:rsidP="00827C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Angles- class 1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83535" w14:textId="49F85916" w:rsidR="00827C43" w:rsidRDefault="001072F0" w:rsidP="00827C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</w:t>
            </w:r>
            <w:r w:rsidR="00827C43"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dE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69B02DF" w14:textId="655212D2" w:rsidR="00827C43" w:rsidRDefault="00091F02" w:rsidP="00827C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1.38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D28553A" w14:textId="039B114D" w:rsidR="00827C43" w:rsidRDefault="00091F02" w:rsidP="00827C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002</w:t>
            </w:r>
          </w:p>
        </w:tc>
      </w:tr>
      <w:tr w:rsidR="00827C43" w14:paraId="0360A4C6" w14:textId="77777777" w:rsidTr="00091F02">
        <w:trPr>
          <w:trHeight w:val="273"/>
          <w:jc w:val="center"/>
        </w:trPr>
        <w:tc>
          <w:tcPr>
            <w:tcW w:w="2976" w:type="dxa"/>
            <w:vMerge/>
          </w:tcPr>
          <w:p w14:paraId="4AA8E417" w14:textId="77777777" w:rsidR="00827C43" w:rsidRDefault="00827C43" w:rsidP="00827C43"/>
        </w:tc>
        <w:tc>
          <w:tcPr>
            <w:tcW w:w="1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6363A2B4" w14:textId="77777777" w:rsidR="00827C43" w:rsidRDefault="00827C43" w:rsidP="00827C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dPE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4A69C517" w14:textId="7451B02E" w:rsidR="00827C43" w:rsidRDefault="00091F02" w:rsidP="00827C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.99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312CFB6F" w14:textId="34D8AD25" w:rsidR="00827C43" w:rsidRDefault="00091F02" w:rsidP="00827C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089</w:t>
            </w:r>
          </w:p>
        </w:tc>
      </w:tr>
      <w:tr w:rsidR="00827C43" w14:paraId="241A1CA1" w14:textId="77777777" w:rsidTr="00091F02">
        <w:trPr>
          <w:trHeight w:val="273"/>
          <w:jc w:val="center"/>
        </w:trPr>
        <w:tc>
          <w:tcPr>
            <w:tcW w:w="2976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094E89D" w14:textId="1DA19B7D" w:rsidR="00827C43" w:rsidRDefault="00827C43" w:rsidP="00827C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Angles- class 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D28B2" w14:textId="27D6CA99" w:rsidR="00827C43" w:rsidRDefault="001072F0" w:rsidP="00827C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</w:t>
            </w:r>
            <w:r w:rsidR="00827C43"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dE</w:t>
            </w:r>
          </w:p>
        </w:tc>
        <w:tc>
          <w:tcPr>
            <w:tcW w:w="183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1D20234" w14:textId="43BC26F3" w:rsidR="00827C43" w:rsidRDefault="00091F02" w:rsidP="00827C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7.1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51611E7" w14:textId="03E31A53" w:rsidR="00827C43" w:rsidRDefault="00091F02" w:rsidP="00827C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lt;0.001</w:t>
            </w:r>
          </w:p>
        </w:tc>
      </w:tr>
      <w:tr w:rsidR="00827C43" w14:paraId="29F0927E" w14:textId="77777777" w:rsidTr="00091F02">
        <w:trPr>
          <w:trHeight w:val="273"/>
          <w:jc w:val="center"/>
        </w:trPr>
        <w:tc>
          <w:tcPr>
            <w:tcW w:w="2976" w:type="dxa"/>
            <w:vMerge/>
          </w:tcPr>
          <w:p w14:paraId="3EF558BB" w14:textId="77777777" w:rsidR="00827C43" w:rsidRDefault="00827C43" w:rsidP="00827C43"/>
        </w:tc>
        <w:tc>
          <w:tcPr>
            <w:tcW w:w="1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14A875CF" w14:textId="77777777" w:rsidR="00827C43" w:rsidRDefault="00827C43" w:rsidP="00827C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dPE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666E50E2" w14:textId="777EBC83" w:rsidR="00827C43" w:rsidRDefault="00091F02" w:rsidP="00827C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.065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4D698599" w14:textId="21F46DE1" w:rsidR="00827C43" w:rsidRDefault="00091F02" w:rsidP="00827C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062</w:t>
            </w:r>
          </w:p>
        </w:tc>
      </w:tr>
      <w:tr w:rsidR="00827C43" w14:paraId="3539CBC2" w14:textId="77777777" w:rsidTr="00091F02">
        <w:trPr>
          <w:trHeight w:val="273"/>
          <w:jc w:val="center"/>
        </w:trPr>
        <w:tc>
          <w:tcPr>
            <w:tcW w:w="2976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6DD8EAA" w14:textId="7AA462FA" w:rsidR="00827C43" w:rsidRDefault="00827C43" w:rsidP="00827C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Cholinesteras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F4222" w14:textId="56AC4E92" w:rsidR="00827C43" w:rsidRDefault="001072F0" w:rsidP="00827C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</w:t>
            </w:r>
            <w:r w:rsidR="00827C43"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dE</w:t>
            </w:r>
          </w:p>
        </w:tc>
        <w:tc>
          <w:tcPr>
            <w:tcW w:w="183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8769C74" w14:textId="0E6402FC" w:rsidR="00827C43" w:rsidRDefault="00091F02" w:rsidP="00827C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1.2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9235407" w14:textId="15FBAE3D" w:rsidR="00827C43" w:rsidRDefault="00091F02" w:rsidP="00827C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lt;0.001</w:t>
            </w:r>
          </w:p>
        </w:tc>
      </w:tr>
      <w:tr w:rsidR="00827C43" w14:paraId="44EC4FEB" w14:textId="77777777" w:rsidTr="00091F02">
        <w:trPr>
          <w:trHeight w:val="273"/>
          <w:jc w:val="center"/>
        </w:trPr>
        <w:tc>
          <w:tcPr>
            <w:tcW w:w="2976" w:type="dxa"/>
            <w:vMerge/>
          </w:tcPr>
          <w:p w14:paraId="525F8F4D" w14:textId="77777777" w:rsidR="00827C43" w:rsidRDefault="00827C43" w:rsidP="00827C43"/>
        </w:tc>
        <w:tc>
          <w:tcPr>
            <w:tcW w:w="1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6BDB3D26" w14:textId="77777777" w:rsidR="00827C43" w:rsidRDefault="00827C43" w:rsidP="00827C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26BD078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dPE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27E4FA37" w14:textId="39E089EC" w:rsidR="00827C43" w:rsidRDefault="00091F02" w:rsidP="00827C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4.63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3B420300" w14:textId="32EC9379" w:rsidR="00827C43" w:rsidRDefault="00091F02" w:rsidP="00827C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001</w:t>
            </w:r>
          </w:p>
        </w:tc>
      </w:tr>
    </w:tbl>
    <w:p w14:paraId="5A45E71B" w14:textId="3FE7BE34" w:rsidR="0042484F" w:rsidRDefault="0042484F" w:rsidP="26BD078B"/>
    <w:p w14:paraId="74F64F15" w14:textId="77777777" w:rsidR="00DB407A" w:rsidRDefault="00DB407A" w:rsidP="00DB407A"/>
    <w:p w14:paraId="77C4100C" w14:textId="17E13914" w:rsidR="00161FE6" w:rsidRDefault="00161FE6"/>
    <w:sectPr w:rsidR="00161FE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EAE"/>
    <w:rsid w:val="00026DA5"/>
    <w:rsid w:val="00030264"/>
    <w:rsid w:val="00045D1F"/>
    <w:rsid w:val="00070F43"/>
    <w:rsid w:val="00084D28"/>
    <w:rsid w:val="00091F02"/>
    <w:rsid w:val="000969E6"/>
    <w:rsid w:val="000A4510"/>
    <w:rsid w:val="000A5D2B"/>
    <w:rsid w:val="000B41A2"/>
    <w:rsid w:val="00103DCD"/>
    <w:rsid w:val="001072F0"/>
    <w:rsid w:val="00117412"/>
    <w:rsid w:val="00131A6F"/>
    <w:rsid w:val="00132011"/>
    <w:rsid w:val="00145693"/>
    <w:rsid w:val="00151B04"/>
    <w:rsid w:val="00161FE6"/>
    <w:rsid w:val="001A2DED"/>
    <w:rsid w:val="001A4F13"/>
    <w:rsid w:val="001C60EB"/>
    <w:rsid w:val="001C7B7E"/>
    <w:rsid w:val="00253E7B"/>
    <w:rsid w:val="00292CDA"/>
    <w:rsid w:val="00294EC8"/>
    <w:rsid w:val="002A0B78"/>
    <w:rsid w:val="002A2887"/>
    <w:rsid w:val="0030034A"/>
    <w:rsid w:val="0034444F"/>
    <w:rsid w:val="003463B8"/>
    <w:rsid w:val="00372625"/>
    <w:rsid w:val="00381104"/>
    <w:rsid w:val="003A4401"/>
    <w:rsid w:val="003C076C"/>
    <w:rsid w:val="003C1BAB"/>
    <w:rsid w:val="003D12CC"/>
    <w:rsid w:val="003D1B65"/>
    <w:rsid w:val="003D7D30"/>
    <w:rsid w:val="003F2C35"/>
    <w:rsid w:val="0042484F"/>
    <w:rsid w:val="0042600E"/>
    <w:rsid w:val="0043512E"/>
    <w:rsid w:val="00447DEB"/>
    <w:rsid w:val="00463DA4"/>
    <w:rsid w:val="00491F1D"/>
    <w:rsid w:val="004A575F"/>
    <w:rsid w:val="004B1F12"/>
    <w:rsid w:val="004D4C8D"/>
    <w:rsid w:val="004E372F"/>
    <w:rsid w:val="004E63E6"/>
    <w:rsid w:val="004F1C53"/>
    <w:rsid w:val="004F2A41"/>
    <w:rsid w:val="00520BCE"/>
    <w:rsid w:val="00525775"/>
    <w:rsid w:val="00550426"/>
    <w:rsid w:val="0056168B"/>
    <w:rsid w:val="00571F51"/>
    <w:rsid w:val="005B0C3A"/>
    <w:rsid w:val="005B7917"/>
    <w:rsid w:val="005E0DC6"/>
    <w:rsid w:val="005E5A01"/>
    <w:rsid w:val="00667C55"/>
    <w:rsid w:val="00672CB5"/>
    <w:rsid w:val="006D144C"/>
    <w:rsid w:val="006D5DF2"/>
    <w:rsid w:val="00722B75"/>
    <w:rsid w:val="007261A9"/>
    <w:rsid w:val="00747B78"/>
    <w:rsid w:val="00776BDB"/>
    <w:rsid w:val="007A5AFB"/>
    <w:rsid w:val="007A61A5"/>
    <w:rsid w:val="007B0EAE"/>
    <w:rsid w:val="007B15C0"/>
    <w:rsid w:val="007F220E"/>
    <w:rsid w:val="008205FF"/>
    <w:rsid w:val="00827C43"/>
    <w:rsid w:val="00841696"/>
    <w:rsid w:val="008B1267"/>
    <w:rsid w:val="008B4866"/>
    <w:rsid w:val="008C39E6"/>
    <w:rsid w:val="00931CD8"/>
    <w:rsid w:val="00937D7C"/>
    <w:rsid w:val="009B779C"/>
    <w:rsid w:val="009F0B99"/>
    <w:rsid w:val="009F3C3C"/>
    <w:rsid w:val="009F5A4A"/>
    <w:rsid w:val="00A133F0"/>
    <w:rsid w:val="00A20CF6"/>
    <w:rsid w:val="00A24795"/>
    <w:rsid w:val="00A34405"/>
    <w:rsid w:val="00A44A6B"/>
    <w:rsid w:val="00A52764"/>
    <w:rsid w:val="00AF55D0"/>
    <w:rsid w:val="00B15B16"/>
    <w:rsid w:val="00B23310"/>
    <w:rsid w:val="00B26356"/>
    <w:rsid w:val="00B40EBD"/>
    <w:rsid w:val="00B726B2"/>
    <w:rsid w:val="00B9594A"/>
    <w:rsid w:val="00BC4300"/>
    <w:rsid w:val="00BD0269"/>
    <w:rsid w:val="00BD3EAD"/>
    <w:rsid w:val="00BE6E3D"/>
    <w:rsid w:val="00C45282"/>
    <w:rsid w:val="00C552EA"/>
    <w:rsid w:val="00C700BD"/>
    <w:rsid w:val="00C84475"/>
    <w:rsid w:val="00CA5EC2"/>
    <w:rsid w:val="00CA780D"/>
    <w:rsid w:val="00CC3991"/>
    <w:rsid w:val="00CC63BE"/>
    <w:rsid w:val="00CD2FB7"/>
    <w:rsid w:val="00CF1B2E"/>
    <w:rsid w:val="00D17E21"/>
    <w:rsid w:val="00D543B5"/>
    <w:rsid w:val="00D66A67"/>
    <w:rsid w:val="00D9215B"/>
    <w:rsid w:val="00DB0AB5"/>
    <w:rsid w:val="00DB32B8"/>
    <w:rsid w:val="00DB3CAD"/>
    <w:rsid w:val="00DB407A"/>
    <w:rsid w:val="00DD0631"/>
    <w:rsid w:val="00DE3ADF"/>
    <w:rsid w:val="00E004FF"/>
    <w:rsid w:val="00E022F2"/>
    <w:rsid w:val="00E24016"/>
    <w:rsid w:val="00E43FE9"/>
    <w:rsid w:val="00E503AA"/>
    <w:rsid w:val="00E73431"/>
    <w:rsid w:val="00EB5141"/>
    <w:rsid w:val="00EC16E8"/>
    <w:rsid w:val="00EC3174"/>
    <w:rsid w:val="00EE269B"/>
    <w:rsid w:val="00F02EF8"/>
    <w:rsid w:val="00F15410"/>
    <w:rsid w:val="00F26EA5"/>
    <w:rsid w:val="00F33A7B"/>
    <w:rsid w:val="00F5026B"/>
    <w:rsid w:val="00FD144C"/>
    <w:rsid w:val="00FD6523"/>
    <w:rsid w:val="00FD65EB"/>
    <w:rsid w:val="00FE1126"/>
    <w:rsid w:val="020963FE"/>
    <w:rsid w:val="0290CCC1"/>
    <w:rsid w:val="042CB2D9"/>
    <w:rsid w:val="05243580"/>
    <w:rsid w:val="0685E4A8"/>
    <w:rsid w:val="06C652A8"/>
    <w:rsid w:val="06DF7B05"/>
    <w:rsid w:val="09AE42D1"/>
    <w:rsid w:val="0C586950"/>
    <w:rsid w:val="0C9DB44A"/>
    <w:rsid w:val="0CBE266F"/>
    <w:rsid w:val="0D4EBC89"/>
    <w:rsid w:val="0D53774E"/>
    <w:rsid w:val="0D74EC02"/>
    <w:rsid w:val="0E9FD643"/>
    <w:rsid w:val="0EBA2E61"/>
    <w:rsid w:val="0EEF47AF"/>
    <w:rsid w:val="0EFAD196"/>
    <w:rsid w:val="105BE0B6"/>
    <w:rsid w:val="10CA254A"/>
    <w:rsid w:val="1266AAD3"/>
    <w:rsid w:val="1385831F"/>
    <w:rsid w:val="16C2771A"/>
    <w:rsid w:val="17284F35"/>
    <w:rsid w:val="180F6DDD"/>
    <w:rsid w:val="19F9D587"/>
    <w:rsid w:val="1A141734"/>
    <w:rsid w:val="1B5254CD"/>
    <w:rsid w:val="1B96AA05"/>
    <w:rsid w:val="1BE255CC"/>
    <w:rsid w:val="1BFEBEAD"/>
    <w:rsid w:val="1C3C4058"/>
    <w:rsid w:val="1CA3AA88"/>
    <w:rsid w:val="1DC3D6CE"/>
    <w:rsid w:val="1E999098"/>
    <w:rsid w:val="1EEA34CC"/>
    <w:rsid w:val="1EEF75DD"/>
    <w:rsid w:val="2195F54F"/>
    <w:rsid w:val="220A3DDA"/>
    <w:rsid w:val="220DEE42"/>
    <w:rsid w:val="22DDBB7A"/>
    <w:rsid w:val="260A4291"/>
    <w:rsid w:val="26BD078B"/>
    <w:rsid w:val="27ECA21C"/>
    <w:rsid w:val="2ACF0290"/>
    <w:rsid w:val="2B3B155D"/>
    <w:rsid w:val="2D0457F1"/>
    <w:rsid w:val="2F637C0B"/>
    <w:rsid w:val="2FA31625"/>
    <w:rsid w:val="30FABC68"/>
    <w:rsid w:val="3279924F"/>
    <w:rsid w:val="32DAD2D4"/>
    <w:rsid w:val="3317D4FF"/>
    <w:rsid w:val="34AB95CA"/>
    <w:rsid w:val="370D0D90"/>
    <w:rsid w:val="373F7203"/>
    <w:rsid w:val="3757E129"/>
    <w:rsid w:val="3A7FEF29"/>
    <w:rsid w:val="3B8C9396"/>
    <w:rsid w:val="3D186BC4"/>
    <w:rsid w:val="3E1F33C9"/>
    <w:rsid w:val="4178C292"/>
    <w:rsid w:val="43AAC60D"/>
    <w:rsid w:val="44B0A0CD"/>
    <w:rsid w:val="46682C08"/>
    <w:rsid w:val="47516EF8"/>
    <w:rsid w:val="491128C9"/>
    <w:rsid w:val="4B9E3B56"/>
    <w:rsid w:val="4BD33744"/>
    <w:rsid w:val="4F646E63"/>
    <w:rsid w:val="4F84F809"/>
    <w:rsid w:val="50EA7066"/>
    <w:rsid w:val="50F5BAA2"/>
    <w:rsid w:val="516671D6"/>
    <w:rsid w:val="5350A79C"/>
    <w:rsid w:val="53D39A17"/>
    <w:rsid w:val="56BF8554"/>
    <w:rsid w:val="57850AA9"/>
    <w:rsid w:val="58673A39"/>
    <w:rsid w:val="5A3DBE5E"/>
    <w:rsid w:val="5A58C81B"/>
    <w:rsid w:val="5E45301B"/>
    <w:rsid w:val="60433A65"/>
    <w:rsid w:val="61F0FD24"/>
    <w:rsid w:val="629C4901"/>
    <w:rsid w:val="63475706"/>
    <w:rsid w:val="6434DAF3"/>
    <w:rsid w:val="643CC879"/>
    <w:rsid w:val="65C14748"/>
    <w:rsid w:val="6647B91C"/>
    <w:rsid w:val="668938CA"/>
    <w:rsid w:val="68D2B965"/>
    <w:rsid w:val="691764A7"/>
    <w:rsid w:val="6A72A058"/>
    <w:rsid w:val="6A92896E"/>
    <w:rsid w:val="6B2F0674"/>
    <w:rsid w:val="6C83B4D7"/>
    <w:rsid w:val="6D6E16B9"/>
    <w:rsid w:val="70244C56"/>
    <w:rsid w:val="7221EB18"/>
    <w:rsid w:val="7365091E"/>
    <w:rsid w:val="75981410"/>
    <w:rsid w:val="76C169B4"/>
    <w:rsid w:val="76C62479"/>
    <w:rsid w:val="76F9AB64"/>
    <w:rsid w:val="771E5A10"/>
    <w:rsid w:val="777164A8"/>
    <w:rsid w:val="77D79DC4"/>
    <w:rsid w:val="785F642E"/>
    <w:rsid w:val="78770059"/>
    <w:rsid w:val="79C78178"/>
    <w:rsid w:val="7A6A11BE"/>
    <w:rsid w:val="7DCF3D98"/>
    <w:rsid w:val="7F42A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7A8C466"/>
  <w15:docId w15:val="{E86016BB-235D-4C90-B0A5-8F819F820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semiHidden/>
    <w:unhideWhenUsed/>
    <w:qFormat/>
    <w:rsid w:val="00151B04"/>
    <w:pPr>
      <w:spacing w:after="200" w:line="240" w:lineRule="auto"/>
    </w:pPr>
    <w:rPr>
      <w:b/>
      <w:bCs/>
      <w:color w:val="4472C4" w:themeColor="accent1"/>
      <w:sz w:val="18"/>
      <w:szCs w:val="18"/>
      <w:lang w:val="en-US"/>
    </w:rPr>
  </w:style>
  <w:style w:type="table" w:styleId="TabelacomGrelha">
    <w:name w:val="Table Grid"/>
    <w:basedOn w:val="Tabela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xtodecomentrio">
    <w:name w:val="annotation text"/>
    <w:basedOn w:val="Normal"/>
    <w:link w:val="TextodecomentrioCarte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Pr>
      <w:sz w:val="20"/>
      <w:szCs w:val="20"/>
    </w:rPr>
  </w:style>
  <w:style w:type="character" w:styleId="Refdecomentrio">
    <w:name w:val="annotation reference"/>
    <w:basedOn w:val="Tipodeletrapredefinidodopargrafo"/>
    <w:uiPriority w:val="99"/>
    <w:semiHidden/>
    <w:unhideWhenUsed/>
    <w:rPr>
      <w:sz w:val="16"/>
      <w:szCs w:val="16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56168B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56168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7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6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3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7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8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8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7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2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4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4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5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9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7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CBF20D6D29B1AF4990FF689A2E748E62" ma:contentTypeVersion="2" ma:contentTypeDescription="Criar um novo documento." ma:contentTypeScope="" ma:versionID="2b1c3edfdcd1dde389d77af9d50b1978">
  <xsd:schema xmlns:xsd="http://www.w3.org/2001/XMLSchema" xmlns:xs="http://www.w3.org/2001/XMLSchema" xmlns:p="http://schemas.microsoft.com/office/2006/metadata/properties" xmlns:ns2="079a2fb7-46b2-47e8-b9c2-855d2800e7d0" targetNamespace="http://schemas.microsoft.com/office/2006/metadata/properties" ma:root="true" ma:fieldsID="0372b8d51cf66256996d209e236c9bce" ns2:_="">
    <xsd:import namespace="079a2fb7-46b2-47e8-b9c2-855d2800e7d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9a2fb7-46b2-47e8-b9c2-855d2800e7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E938E8-13D6-4244-8D00-04F24E3428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9a2fb7-46b2-47e8-b9c2-855d2800e7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F68782A-DB91-4609-B169-79A8E8FBD25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DB5995E-9BE8-4048-8A0D-1C878CEA1DA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4997E8B-D4EE-4893-B44E-33E866F7CB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71</Words>
  <Characters>1547</Characters>
  <Application>Microsoft Office Word</Application>
  <DocSecurity>0</DocSecurity>
  <Lines>12</Lines>
  <Paragraphs>3</Paragraphs>
  <ScaleCrop>false</ScaleCrop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dja Santos</dc:creator>
  <cp:keywords/>
  <dc:description/>
  <cp:lastModifiedBy>Niedja Santos</cp:lastModifiedBy>
  <cp:revision>5</cp:revision>
  <dcterms:created xsi:type="dcterms:W3CDTF">2022-07-22T14:16:00Z</dcterms:created>
  <dcterms:modified xsi:type="dcterms:W3CDTF">2023-04-04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F20D6D29B1AF4990FF689A2E748E62</vt:lpwstr>
  </property>
</Properties>
</file>